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7EEA0" w14:textId="77777777" w:rsidR="00C800D0" w:rsidRPr="00FB08BB" w:rsidRDefault="00C800D0" w:rsidP="00C800D0">
      <w:pPr>
        <w:pStyle w:val="Caption"/>
        <w:keepNext/>
        <w:jc w:val="both"/>
        <w:rPr>
          <w:color w:val="auto"/>
          <w:sz w:val="17"/>
          <w:szCs w:val="17"/>
        </w:rPr>
      </w:pPr>
      <w:r w:rsidRPr="00FB08BB">
        <w:rPr>
          <w:color w:val="auto"/>
          <w:sz w:val="17"/>
          <w:szCs w:val="17"/>
        </w:rPr>
        <w:t>S2 Table. Gear specifics of the beam trawler used for the survival trips.</w:t>
      </w:r>
    </w:p>
    <w:tbl>
      <w:tblPr>
        <w:tblStyle w:val="Tabelstijl"/>
        <w:tblW w:w="6660" w:type="dxa"/>
        <w:tblBorders>
          <w:bottom w:val="none" w:sz="0" w:space="0" w:color="auto"/>
          <w:insideH w:val="none" w:sz="0" w:space="0" w:color="auto"/>
        </w:tblBorders>
        <w:tblLook w:val="0480" w:firstRow="0" w:lastRow="0" w:firstColumn="1" w:lastColumn="0" w:noHBand="0" w:noVBand="1"/>
      </w:tblPr>
      <w:tblGrid>
        <w:gridCol w:w="1413"/>
        <w:gridCol w:w="4167"/>
        <w:gridCol w:w="1080"/>
      </w:tblGrid>
      <w:tr w:rsidR="00C800D0" w:rsidRPr="00F66B62" w14:paraId="67C80BF3" w14:textId="77777777" w:rsidTr="00FB08BB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21A6E75" w14:textId="77777777" w:rsidR="00C800D0" w:rsidRPr="00F66B62" w:rsidRDefault="00C800D0" w:rsidP="00FB08BB">
            <w:pPr>
              <w:ind w:left="0" w:right="0"/>
              <w:rPr>
                <w:sz w:val="17"/>
                <w:szCs w:val="17"/>
                <w:lang w:eastAsia="en-US"/>
              </w:rPr>
            </w:pPr>
            <w:r w:rsidRPr="00F66B62">
              <w:rPr>
                <w:sz w:val="17"/>
                <w:szCs w:val="17"/>
              </w:rPr>
              <w:t>Beam</w:t>
            </w:r>
          </w:p>
        </w:tc>
        <w:tc>
          <w:tcPr>
            <w:tcW w:w="4167" w:type="dxa"/>
            <w:tcBorders>
              <w:top w:val="single" w:sz="4" w:space="0" w:color="auto"/>
            </w:tcBorders>
            <w:vAlign w:val="center"/>
            <w:hideMark/>
          </w:tcPr>
          <w:p w14:paraId="1B0C3B93" w14:textId="77777777" w:rsidR="00C800D0" w:rsidRPr="00F66B62" w:rsidRDefault="00C800D0" w:rsidP="00FB08BB">
            <w:pPr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Width (m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  <w:hideMark/>
          </w:tcPr>
          <w:p w14:paraId="3F562B4D" w14:textId="77777777" w:rsidR="00C800D0" w:rsidRPr="00F66B62" w:rsidRDefault="00C800D0" w:rsidP="00FB08BB">
            <w:pPr>
              <w:jc w:val="center"/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1</w:t>
            </w:r>
          </w:p>
        </w:tc>
      </w:tr>
      <w:tr w:rsidR="00C800D0" w:rsidRPr="00F66B62" w14:paraId="3E66F908" w14:textId="77777777" w:rsidTr="00FB08BB">
        <w:trPr>
          <w:trHeight w:val="397"/>
        </w:trPr>
        <w:tc>
          <w:tcPr>
            <w:tcW w:w="1413" w:type="dxa"/>
            <w:hideMark/>
          </w:tcPr>
          <w:p w14:paraId="007F6776" w14:textId="77777777" w:rsidR="00C800D0" w:rsidRPr="00F66B62" w:rsidRDefault="00C800D0" w:rsidP="00FB08BB">
            <w:pPr>
              <w:rPr>
                <w:sz w:val="17"/>
                <w:szCs w:val="17"/>
              </w:rPr>
            </w:pPr>
          </w:p>
        </w:tc>
        <w:tc>
          <w:tcPr>
            <w:tcW w:w="4167" w:type="dxa"/>
            <w:vAlign w:val="center"/>
            <w:hideMark/>
          </w:tcPr>
          <w:p w14:paraId="32B0C8D9" w14:textId="77777777" w:rsidR="00C800D0" w:rsidRPr="00F66B62" w:rsidRDefault="00C800D0" w:rsidP="00FB08BB">
            <w:pPr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Length (m)</w:t>
            </w:r>
          </w:p>
        </w:tc>
        <w:tc>
          <w:tcPr>
            <w:tcW w:w="1080" w:type="dxa"/>
            <w:vAlign w:val="center"/>
            <w:hideMark/>
          </w:tcPr>
          <w:p w14:paraId="43160267" w14:textId="77777777" w:rsidR="00C800D0" w:rsidRPr="00F66B62" w:rsidRDefault="00C800D0" w:rsidP="00FB08BB">
            <w:pPr>
              <w:jc w:val="center"/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12</w:t>
            </w:r>
          </w:p>
        </w:tc>
      </w:tr>
      <w:tr w:rsidR="00C800D0" w:rsidRPr="00F66B62" w14:paraId="76E0D7D0" w14:textId="77777777" w:rsidTr="00FB08BB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F6C6E58" w14:textId="77777777" w:rsidR="00C800D0" w:rsidRPr="00F66B62" w:rsidRDefault="00C800D0" w:rsidP="00FB08BB">
            <w:pPr>
              <w:ind w:left="0" w:right="0"/>
              <w:rPr>
                <w:sz w:val="17"/>
                <w:szCs w:val="17"/>
                <w:lang w:eastAsia="en-US"/>
              </w:rPr>
            </w:pPr>
            <w:r w:rsidRPr="00F66B62">
              <w:rPr>
                <w:sz w:val="17"/>
                <w:szCs w:val="17"/>
              </w:rPr>
              <w:t>Ground rope</w:t>
            </w:r>
          </w:p>
        </w:tc>
        <w:tc>
          <w:tcPr>
            <w:tcW w:w="4167" w:type="dxa"/>
            <w:tcBorders>
              <w:top w:val="single" w:sz="4" w:space="0" w:color="auto"/>
            </w:tcBorders>
            <w:vAlign w:val="center"/>
            <w:hideMark/>
          </w:tcPr>
          <w:p w14:paraId="4DD1CF8E" w14:textId="77777777" w:rsidR="00C800D0" w:rsidRPr="00F66B62" w:rsidRDefault="00C800D0" w:rsidP="00FB08BB">
            <w:pPr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Length (m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  <w:hideMark/>
          </w:tcPr>
          <w:p w14:paraId="05144D29" w14:textId="77777777" w:rsidR="00C800D0" w:rsidRPr="00F66B62" w:rsidRDefault="00C800D0" w:rsidP="00FB08BB">
            <w:pPr>
              <w:jc w:val="center"/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37</w:t>
            </w:r>
          </w:p>
        </w:tc>
      </w:tr>
      <w:tr w:rsidR="00C800D0" w:rsidRPr="00F66B62" w14:paraId="1F84CFFE" w14:textId="77777777" w:rsidTr="00FB08BB">
        <w:trPr>
          <w:trHeight w:val="397"/>
        </w:trPr>
        <w:tc>
          <w:tcPr>
            <w:tcW w:w="1413" w:type="dxa"/>
            <w:hideMark/>
          </w:tcPr>
          <w:p w14:paraId="2AC43010" w14:textId="77777777" w:rsidR="00C800D0" w:rsidRPr="00F66B62" w:rsidRDefault="00C800D0" w:rsidP="00FB08BB">
            <w:pPr>
              <w:rPr>
                <w:sz w:val="17"/>
                <w:szCs w:val="17"/>
              </w:rPr>
            </w:pPr>
          </w:p>
        </w:tc>
        <w:tc>
          <w:tcPr>
            <w:tcW w:w="4167" w:type="dxa"/>
            <w:vAlign w:val="center"/>
            <w:hideMark/>
          </w:tcPr>
          <w:p w14:paraId="4374A610" w14:textId="77777777" w:rsidR="00C800D0" w:rsidRPr="00F66B62" w:rsidRDefault="00C800D0" w:rsidP="00FB08BB">
            <w:pPr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 xml:space="preserve">Diameter chain (mm) </w:t>
            </w:r>
          </w:p>
        </w:tc>
        <w:tc>
          <w:tcPr>
            <w:tcW w:w="1080" w:type="dxa"/>
            <w:vAlign w:val="center"/>
            <w:hideMark/>
          </w:tcPr>
          <w:p w14:paraId="6D137BE4" w14:textId="77777777" w:rsidR="00C800D0" w:rsidRPr="00F66B62" w:rsidRDefault="00C800D0" w:rsidP="00FB08BB">
            <w:pPr>
              <w:jc w:val="center"/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24</w:t>
            </w:r>
          </w:p>
        </w:tc>
      </w:tr>
      <w:tr w:rsidR="00C800D0" w:rsidRPr="00F66B62" w14:paraId="5F9F1BFC" w14:textId="77777777" w:rsidTr="00FB08BB">
        <w:trPr>
          <w:trHeight w:val="397"/>
        </w:trPr>
        <w:tc>
          <w:tcPr>
            <w:tcW w:w="0" w:type="auto"/>
            <w:vAlign w:val="center"/>
            <w:hideMark/>
          </w:tcPr>
          <w:p w14:paraId="452C07FC" w14:textId="77777777" w:rsidR="00C800D0" w:rsidRPr="00F66B62" w:rsidRDefault="00C800D0" w:rsidP="00FB08BB">
            <w:pPr>
              <w:ind w:left="0" w:right="0"/>
              <w:rPr>
                <w:sz w:val="17"/>
                <w:szCs w:val="17"/>
                <w:lang w:eastAsia="en-US"/>
              </w:rPr>
            </w:pPr>
          </w:p>
        </w:tc>
        <w:tc>
          <w:tcPr>
            <w:tcW w:w="4167" w:type="dxa"/>
            <w:vAlign w:val="center"/>
            <w:hideMark/>
          </w:tcPr>
          <w:p w14:paraId="453B17AD" w14:textId="77777777" w:rsidR="00C800D0" w:rsidRPr="00F66B62" w:rsidRDefault="00C800D0" w:rsidP="00FB08BB">
            <w:pPr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Length central rubber section ground rope (m)</w:t>
            </w:r>
          </w:p>
        </w:tc>
        <w:tc>
          <w:tcPr>
            <w:tcW w:w="1080" w:type="dxa"/>
            <w:vAlign w:val="center"/>
            <w:hideMark/>
          </w:tcPr>
          <w:p w14:paraId="07082C7B" w14:textId="77777777" w:rsidR="00C800D0" w:rsidRPr="00F66B62" w:rsidRDefault="00C800D0" w:rsidP="00FB08BB">
            <w:pPr>
              <w:jc w:val="center"/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7</w:t>
            </w:r>
          </w:p>
        </w:tc>
      </w:tr>
      <w:tr w:rsidR="00C800D0" w:rsidRPr="00F66B62" w14:paraId="27C60779" w14:textId="77777777" w:rsidTr="00FB08BB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6018050" w14:textId="77777777" w:rsidR="00C800D0" w:rsidRPr="00F66B62" w:rsidRDefault="00C800D0" w:rsidP="00FB08BB">
            <w:pPr>
              <w:ind w:left="0" w:right="0"/>
              <w:rPr>
                <w:sz w:val="17"/>
                <w:szCs w:val="17"/>
                <w:lang w:eastAsia="en-US"/>
              </w:rPr>
            </w:pPr>
            <w:r w:rsidRPr="00F66B62">
              <w:rPr>
                <w:sz w:val="17"/>
                <w:szCs w:val="17"/>
              </w:rPr>
              <w:t>Chains</w:t>
            </w:r>
          </w:p>
        </w:tc>
        <w:tc>
          <w:tcPr>
            <w:tcW w:w="4167" w:type="dxa"/>
            <w:tcBorders>
              <w:top w:val="single" w:sz="4" w:space="0" w:color="auto"/>
            </w:tcBorders>
            <w:vAlign w:val="center"/>
            <w:hideMark/>
          </w:tcPr>
          <w:p w14:paraId="32A4813D" w14:textId="77777777" w:rsidR="00C800D0" w:rsidRPr="00F66B62" w:rsidRDefault="00C800D0" w:rsidP="00FB08BB">
            <w:pPr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Tickler chains (n/gear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  <w:hideMark/>
          </w:tcPr>
          <w:p w14:paraId="6BFEC485" w14:textId="77777777" w:rsidR="00C800D0" w:rsidRPr="00F66B62" w:rsidRDefault="00C800D0" w:rsidP="00FB08BB">
            <w:pPr>
              <w:jc w:val="center"/>
              <w:rPr>
                <w:sz w:val="17"/>
                <w:szCs w:val="17"/>
                <w:highlight w:val="yellow"/>
              </w:rPr>
            </w:pPr>
            <w:r w:rsidRPr="00F66B62">
              <w:rPr>
                <w:sz w:val="17"/>
                <w:szCs w:val="17"/>
              </w:rPr>
              <w:t>8</w:t>
            </w:r>
          </w:p>
        </w:tc>
      </w:tr>
      <w:tr w:rsidR="00C800D0" w:rsidRPr="00F66B62" w14:paraId="09E8AC39" w14:textId="77777777" w:rsidTr="00FB08BB">
        <w:trPr>
          <w:trHeight w:val="397"/>
        </w:trPr>
        <w:tc>
          <w:tcPr>
            <w:tcW w:w="1413" w:type="dxa"/>
            <w:hideMark/>
          </w:tcPr>
          <w:p w14:paraId="731968D2" w14:textId="77777777" w:rsidR="00C800D0" w:rsidRPr="00F66B62" w:rsidRDefault="00C800D0" w:rsidP="00FB08BB">
            <w:pPr>
              <w:rPr>
                <w:sz w:val="17"/>
                <w:szCs w:val="17"/>
              </w:rPr>
            </w:pPr>
          </w:p>
        </w:tc>
        <w:tc>
          <w:tcPr>
            <w:tcW w:w="4167" w:type="dxa"/>
            <w:vAlign w:val="center"/>
            <w:hideMark/>
          </w:tcPr>
          <w:p w14:paraId="30D74583" w14:textId="77777777" w:rsidR="00C800D0" w:rsidRPr="00F66B62" w:rsidRDefault="00C800D0" w:rsidP="00FB08BB">
            <w:pPr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Net ticklers (n/gear)</w:t>
            </w:r>
          </w:p>
        </w:tc>
        <w:tc>
          <w:tcPr>
            <w:tcW w:w="1080" w:type="dxa"/>
            <w:vAlign w:val="center"/>
            <w:hideMark/>
          </w:tcPr>
          <w:p w14:paraId="4D928AEE" w14:textId="77777777" w:rsidR="00C800D0" w:rsidRPr="00F66B62" w:rsidRDefault="00C800D0" w:rsidP="00FB08BB">
            <w:pPr>
              <w:jc w:val="center"/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14</w:t>
            </w:r>
          </w:p>
        </w:tc>
      </w:tr>
      <w:tr w:rsidR="00C800D0" w:rsidRPr="00F66B62" w14:paraId="05EF84CA" w14:textId="77777777" w:rsidTr="00FB08BB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E23BF6E" w14:textId="77777777" w:rsidR="00C800D0" w:rsidRPr="00F66B62" w:rsidRDefault="00C800D0" w:rsidP="00FB08BB">
            <w:pPr>
              <w:ind w:left="0" w:right="0"/>
              <w:rPr>
                <w:sz w:val="17"/>
                <w:szCs w:val="17"/>
                <w:lang w:eastAsia="en-US"/>
              </w:rPr>
            </w:pPr>
          </w:p>
        </w:tc>
        <w:tc>
          <w:tcPr>
            <w:tcW w:w="4167" w:type="dxa"/>
            <w:tcBorders>
              <w:bottom w:val="single" w:sz="4" w:space="0" w:color="auto"/>
            </w:tcBorders>
            <w:vAlign w:val="center"/>
            <w:hideMark/>
          </w:tcPr>
          <w:p w14:paraId="7C73A5B1" w14:textId="77777777" w:rsidR="00C800D0" w:rsidRPr="00F66B62" w:rsidRDefault="00C800D0" w:rsidP="00FB08BB">
            <w:pPr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Total weight (ton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7BA8631F" w14:textId="77777777" w:rsidR="00C800D0" w:rsidRPr="00F66B62" w:rsidRDefault="00C800D0" w:rsidP="00FB08BB">
            <w:pPr>
              <w:jc w:val="center"/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2x 2.3</w:t>
            </w:r>
          </w:p>
        </w:tc>
      </w:tr>
      <w:tr w:rsidR="00C800D0" w:rsidRPr="00F66B62" w14:paraId="28096474" w14:textId="77777777" w:rsidTr="00FB08BB">
        <w:trPr>
          <w:trHeight w:val="397"/>
        </w:trPr>
        <w:tc>
          <w:tcPr>
            <w:tcW w:w="1413" w:type="dxa"/>
            <w:tcBorders>
              <w:top w:val="single" w:sz="4" w:space="0" w:color="auto"/>
            </w:tcBorders>
            <w:hideMark/>
          </w:tcPr>
          <w:p w14:paraId="50C5FBD8" w14:textId="77777777" w:rsidR="00C800D0" w:rsidRPr="00F66B62" w:rsidRDefault="00C800D0" w:rsidP="00FB08BB">
            <w:pPr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Trawl</w:t>
            </w:r>
          </w:p>
        </w:tc>
        <w:tc>
          <w:tcPr>
            <w:tcW w:w="4167" w:type="dxa"/>
            <w:tcBorders>
              <w:top w:val="single" w:sz="4" w:space="0" w:color="auto"/>
            </w:tcBorders>
            <w:vAlign w:val="center"/>
            <w:hideMark/>
          </w:tcPr>
          <w:p w14:paraId="565B6BBA" w14:textId="77777777" w:rsidR="00C800D0" w:rsidRPr="00F66B62" w:rsidRDefault="00C800D0" w:rsidP="00FB08BB">
            <w:pPr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Total length (m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  <w:hideMark/>
          </w:tcPr>
          <w:p w14:paraId="0C40ABBF" w14:textId="77777777" w:rsidR="00C800D0" w:rsidRPr="00F66B62" w:rsidRDefault="00C800D0" w:rsidP="00FB08BB">
            <w:pPr>
              <w:jc w:val="center"/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40</w:t>
            </w:r>
          </w:p>
        </w:tc>
      </w:tr>
      <w:tr w:rsidR="00C800D0" w:rsidRPr="00F66B62" w14:paraId="5C839812" w14:textId="77777777" w:rsidTr="00FB08BB">
        <w:trPr>
          <w:trHeight w:val="397"/>
        </w:trPr>
        <w:tc>
          <w:tcPr>
            <w:tcW w:w="0" w:type="auto"/>
            <w:vAlign w:val="center"/>
            <w:hideMark/>
          </w:tcPr>
          <w:p w14:paraId="0B5F741C" w14:textId="77777777" w:rsidR="00C800D0" w:rsidRPr="00F66B62" w:rsidRDefault="00C800D0" w:rsidP="00FB08BB">
            <w:pPr>
              <w:ind w:left="0" w:right="0"/>
              <w:rPr>
                <w:sz w:val="17"/>
                <w:szCs w:val="17"/>
                <w:lang w:eastAsia="en-US"/>
              </w:rPr>
            </w:pPr>
          </w:p>
        </w:tc>
        <w:tc>
          <w:tcPr>
            <w:tcW w:w="4167" w:type="dxa"/>
            <w:vAlign w:val="center"/>
          </w:tcPr>
          <w:p w14:paraId="67F611F6" w14:textId="77777777" w:rsidR="00C800D0" w:rsidRPr="00F66B62" w:rsidRDefault="00C800D0" w:rsidP="00FB08BB">
            <w:pPr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Mesh size cod-end (mm)</w:t>
            </w:r>
          </w:p>
        </w:tc>
        <w:tc>
          <w:tcPr>
            <w:tcW w:w="1080" w:type="dxa"/>
            <w:vAlign w:val="center"/>
          </w:tcPr>
          <w:p w14:paraId="661C089F" w14:textId="77777777" w:rsidR="00C800D0" w:rsidRPr="00F66B62" w:rsidRDefault="00C800D0" w:rsidP="00FB08BB">
            <w:pPr>
              <w:jc w:val="center"/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80</w:t>
            </w:r>
          </w:p>
        </w:tc>
      </w:tr>
      <w:tr w:rsidR="00C800D0" w:rsidRPr="00F66B62" w14:paraId="63EE2AAD" w14:textId="77777777" w:rsidTr="00FB08BB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F6DE25A" w14:textId="77777777" w:rsidR="00C800D0" w:rsidRPr="00F66B62" w:rsidRDefault="00C800D0" w:rsidP="00FB08BB">
            <w:pPr>
              <w:ind w:left="0" w:right="0"/>
              <w:rPr>
                <w:sz w:val="17"/>
                <w:szCs w:val="17"/>
                <w:lang w:eastAsia="en-US"/>
              </w:rPr>
            </w:pPr>
          </w:p>
        </w:tc>
        <w:tc>
          <w:tcPr>
            <w:tcW w:w="4167" w:type="dxa"/>
            <w:tcBorders>
              <w:bottom w:val="single" w:sz="4" w:space="0" w:color="auto"/>
            </w:tcBorders>
            <w:vAlign w:val="center"/>
            <w:hideMark/>
          </w:tcPr>
          <w:p w14:paraId="75915B2D" w14:textId="77777777" w:rsidR="00C800D0" w:rsidRPr="00F66B62" w:rsidRDefault="00C800D0" w:rsidP="00FB08BB">
            <w:pPr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Height (m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6463CE4C" w14:textId="77777777" w:rsidR="00C800D0" w:rsidRPr="00F66B62" w:rsidRDefault="00C800D0" w:rsidP="00FB08BB">
            <w:pPr>
              <w:jc w:val="center"/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0.6</w:t>
            </w:r>
          </w:p>
        </w:tc>
      </w:tr>
    </w:tbl>
    <w:p w14:paraId="42E80C5C" w14:textId="77777777" w:rsidR="00C800D0" w:rsidRDefault="00C800D0" w:rsidP="00C800D0">
      <w:pPr>
        <w:spacing w:line="240" w:lineRule="auto"/>
        <w:rPr>
          <w:szCs w:val="17"/>
        </w:rPr>
      </w:pPr>
    </w:p>
    <w:p w14:paraId="527C8A6A" w14:textId="77777777" w:rsidR="00C56244" w:rsidRDefault="00C56244"/>
    <w:sectPr w:rsidR="00C56244" w:rsidSect="00CB26AA">
      <w:type w:val="continuous"/>
      <w:pgSz w:w="11906" w:h="16838" w:code="9"/>
      <w:pgMar w:top="1417" w:right="1417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85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0D0"/>
    <w:rsid w:val="003535C4"/>
    <w:rsid w:val="00535C1A"/>
    <w:rsid w:val="00846624"/>
    <w:rsid w:val="00C56244"/>
    <w:rsid w:val="00C800D0"/>
    <w:rsid w:val="00CB2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8A8C2"/>
  <w15:chartTrackingRefBased/>
  <w15:docId w15:val="{951C0167-9B4F-44FC-A590-24E1E49F7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kern w:val="2"/>
        <w:sz w:val="17"/>
        <w:szCs w:val="22"/>
        <w:lang w:val="en-GB" w:eastAsia="en-US" w:bidi="ar-SA"/>
        <w14:ligatures w14:val="standardContextual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0D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00D0"/>
    <w:pPr>
      <w:spacing w:line="240" w:lineRule="auto"/>
    </w:pPr>
    <w:rPr>
      <w:rFonts w:eastAsia="Verdana" w:cs="Times New Roman"/>
      <w:b/>
      <w:bCs/>
      <w:color w:val="34B233"/>
      <w:sz w:val="18"/>
      <w:szCs w:val="18"/>
    </w:rPr>
  </w:style>
  <w:style w:type="table" w:customStyle="1" w:styleId="Tabelstijl">
    <w:name w:val="Tabelstijl"/>
    <w:basedOn w:val="TableNormal"/>
    <w:uiPriority w:val="99"/>
    <w:rsid w:val="00C800D0"/>
    <w:pPr>
      <w:spacing w:after="0" w:line="195" w:lineRule="exact"/>
      <w:ind w:left="57" w:right="57"/>
    </w:pPr>
    <w:rPr>
      <w:rFonts w:eastAsia="Verdana" w:cs="Times New Roman"/>
      <w:kern w:val="0"/>
      <w:sz w:val="14"/>
      <w:szCs w:val="20"/>
      <w:lang w:eastAsia="en-GB"/>
      <w14:ligatures w14:val="none"/>
    </w:rPr>
    <w:tblPr>
      <w:tblBorders>
        <w:bottom w:val="single" w:sz="4" w:space="0" w:color="B2B2B2"/>
        <w:insideH w:val="single" w:sz="4" w:space="0" w:color="B2B2B2"/>
      </w:tblBorders>
      <w:tblCellMar>
        <w:left w:w="0" w:type="dxa"/>
        <w:right w:w="0" w:type="dxa"/>
      </w:tblCellMar>
    </w:tblPr>
    <w:tblStylePr w:type="firstRow">
      <w:pPr>
        <w:wordWrap/>
        <w:spacing w:line="220" w:lineRule="exact"/>
        <w:ind w:leftChars="0" w:left="57" w:rightChars="0" w:right="57"/>
      </w:pPr>
      <w:rPr>
        <w:rFonts w:ascii="Calibri Light" w:hAnsi="Calibri Light"/>
        <w:b/>
        <w:color w:val="FFFFFF"/>
        <w:sz w:val="14"/>
      </w:rPr>
      <w:tblPr/>
      <w:tcPr>
        <w:shd w:val="clear" w:color="auto" w:fill="B2B2B2"/>
      </w:tcPr>
    </w:tblStylePr>
    <w:tblStylePr w:type="nwCell">
      <w:pPr>
        <w:wordWrap/>
        <w:spacing w:line="220" w:lineRule="exact"/>
        <w:ind w:leftChars="0" w:left="57" w:rightChars="0" w:right="57"/>
      </w:pPr>
      <w:rPr>
        <w:rFonts w:ascii="Calibri Light" w:hAnsi="Calibri Light"/>
        <w:b/>
        <w:color w:val="FFFFFF"/>
        <w:sz w:val="14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9EDFCD9EBD30429C51EBD6F8515275" ma:contentTypeVersion="11" ma:contentTypeDescription="Een nieuw document maken." ma:contentTypeScope="" ma:versionID="196a8a0939f56e7120710b8c514410c5">
  <xsd:schema xmlns:xsd="http://www.w3.org/2001/XMLSchema" xmlns:xs="http://www.w3.org/2001/XMLSchema" xmlns:p="http://schemas.microsoft.com/office/2006/metadata/properties" xmlns:ns2="a1ebc23e-da09-4c77-8250-017bc71094ad" xmlns:ns3="9670e266-f5e3-420c-80dc-b28079be7152" targetNamespace="http://schemas.microsoft.com/office/2006/metadata/properties" ma:root="true" ma:fieldsID="2bb3ce9ff3162485b81450b7437f7401" ns2:_="" ns3:_="">
    <xsd:import namespace="a1ebc23e-da09-4c77-8250-017bc71094ad"/>
    <xsd:import namespace="9670e266-f5e3-420c-80dc-b28079be71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ebc23e-da09-4c77-8250-017bc71094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70e266-f5e3-420c-80dc-b28079be715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3a9b469-e0b3-43bb-9337-089ca2d4a4fa}" ma:internalName="TaxCatchAll" ma:showField="CatchAllData" ma:web="9670e266-f5e3-420c-80dc-b28079be71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670e266-f5e3-420c-80dc-b28079be7152" xsi:nil="true"/>
    <lcf76f155ced4ddcb4097134ff3c332f xmlns="a1ebc23e-da09-4c77-8250-017bc71094a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F675D21-719C-4563-AE92-A391508ABAB6}"/>
</file>

<file path=customXml/itemProps2.xml><?xml version="1.0" encoding="utf-8"?>
<ds:datastoreItem xmlns:ds="http://schemas.openxmlformats.org/officeDocument/2006/customXml" ds:itemID="{AF09D62D-29DF-4738-8B6A-0FDDC126611F}"/>
</file>

<file path=customXml/itemProps3.xml><?xml version="1.0" encoding="utf-8"?>
<ds:datastoreItem xmlns:ds="http://schemas.openxmlformats.org/officeDocument/2006/customXml" ds:itemID="{5AD552E7-F2EA-48AC-880D-37E6E45BC2D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17</Characters>
  <Application>Microsoft Office Word</Application>
  <DocSecurity>0</DocSecurity>
  <Lines>2</Lines>
  <Paragraphs>1</Paragraphs>
  <ScaleCrop>false</ScaleCrop>
  <Company>Wageningen University and Research</Company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am, Edward</dc:creator>
  <cp:keywords/>
  <dc:description/>
  <cp:lastModifiedBy>Schram, Edward</cp:lastModifiedBy>
  <cp:revision>1</cp:revision>
  <dcterms:created xsi:type="dcterms:W3CDTF">2024-07-19T09:41:00Z</dcterms:created>
  <dcterms:modified xsi:type="dcterms:W3CDTF">2024-07-19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9EDFCD9EBD30429C51EBD6F8515275</vt:lpwstr>
  </property>
</Properties>
</file>